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18D20" w14:textId="77777777" w:rsidR="00B44DBF" w:rsidRPr="00B44DBF" w:rsidRDefault="00B44DBF" w:rsidP="00B44DBF">
      <w:pPr>
        <w:rPr>
          <w:b/>
          <w:bCs/>
          <w:color w:val="000000" w:themeColor="text1"/>
        </w:rPr>
      </w:pPr>
      <w:r w:rsidRPr="00B44DBF">
        <w:rPr>
          <w:b/>
          <w:bCs/>
          <w:color w:val="000000" w:themeColor="text1"/>
        </w:rPr>
        <w:t>Supplementary</w:t>
      </w:r>
    </w:p>
    <w:p w14:paraId="388FF35F" w14:textId="77777777" w:rsidR="00B44DBF" w:rsidRPr="00B44DBF" w:rsidRDefault="00B44DBF" w:rsidP="00B44DBF">
      <w:pPr>
        <w:rPr>
          <w:rFonts w:asciiTheme="majorBidi" w:hAnsiTheme="majorBidi" w:cstheme="majorBidi"/>
          <w:color w:val="000000" w:themeColor="text1"/>
        </w:rPr>
      </w:pPr>
      <w:bookmarkStart w:id="0" w:name="OLE_LINK46"/>
    </w:p>
    <w:bookmarkEnd w:id="0"/>
    <w:p w14:paraId="057848D3" w14:textId="77777777" w:rsidR="00B44DBF" w:rsidRPr="00B44DBF" w:rsidRDefault="00B44DBF" w:rsidP="00B44DBF">
      <w:pPr>
        <w:pStyle w:val="p1"/>
        <w:spacing w:before="120" w:beforeAutospacing="0" w:after="0" w:afterAutospacing="0" w:line="360" w:lineRule="auto"/>
        <w:rPr>
          <w:rFonts w:asciiTheme="majorBidi" w:eastAsiaTheme="majorEastAsia" w:hAnsiTheme="majorBidi" w:cstheme="majorBidi"/>
          <w:b/>
          <w:bCs/>
          <w:iCs/>
          <w:color w:val="000000" w:themeColor="text1"/>
        </w:rPr>
      </w:pPr>
      <w:r w:rsidRPr="00B44DBF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t xml:space="preserve">Supplementary Table S1 Primer set designed for amplification of cDNA for </w:t>
      </w:r>
      <w:proofErr w:type="spellStart"/>
      <w:r w:rsidRPr="00B44DBF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t>tRF</w:t>
      </w:r>
      <w:proofErr w:type="spellEnd"/>
      <w:r w:rsidRPr="00B44DBF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t xml:space="preserve">-Gly-GCC and U6 gene sequences. </w:t>
      </w:r>
    </w:p>
    <w:tbl>
      <w:tblPr>
        <w:tblW w:w="7938" w:type="dxa"/>
        <w:jc w:val="center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269"/>
        <w:gridCol w:w="4609"/>
        <w:gridCol w:w="1060"/>
      </w:tblGrid>
      <w:tr w:rsidR="00B44DBF" w:rsidRPr="00B44DBF" w14:paraId="354417F1" w14:textId="77777777" w:rsidTr="00756AAE">
        <w:trPr>
          <w:cantSplit/>
          <w:trHeight w:val="20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E7ACD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F47F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Sequence</w:t>
            </w: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 </w:t>
            </w: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(5'-3'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586E1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Tm (</w:t>
            </w: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  <w:vertAlign w:val="superscript"/>
              </w:rPr>
              <w:t>◦</w:t>
            </w: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C)</w:t>
            </w:r>
          </w:p>
        </w:tc>
      </w:tr>
      <w:tr w:rsidR="00B44DBF" w:rsidRPr="00B44DBF" w14:paraId="38785E3A" w14:textId="77777777" w:rsidTr="00756AAE">
        <w:trPr>
          <w:cantSplit/>
          <w:trHeight w:val="20"/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05746DB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B44DBF">
              <w:rPr>
                <w:rFonts w:asciiTheme="majorBidi" w:eastAsiaTheme="majorEastAsia" w:hAnsiTheme="majorBidi" w:cstheme="majorBidi"/>
                <w:b/>
                <w:bCs/>
                <w:iCs/>
                <w:color w:val="000000" w:themeColor="text1"/>
              </w:rPr>
              <w:t>tRF</w:t>
            </w:r>
            <w:proofErr w:type="spellEnd"/>
            <w:r w:rsidRPr="00B44DBF">
              <w:rPr>
                <w:rFonts w:asciiTheme="majorBidi" w:eastAsiaTheme="majorEastAsia" w:hAnsiTheme="majorBidi" w:cstheme="majorBidi"/>
                <w:b/>
                <w:bCs/>
                <w:iCs/>
                <w:color w:val="000000" w:themeColor="text1"/>
              </w:rPr>
              <w:t>-Gly-GCC</w:t>
            </w: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 xml:space="preserve"> gene</w:t>
            </w:r>
          </w:p>
        </w:tc>
        <w:tc>
          <w:tcPr>
            <w:tcW w:w="5669" w:type="dxa"/>
            <w:gridSpan w:val="2"/>
            <w:tcBorders>
              <w:top w:val="single" w:sz="4" w:space="0" w:color="auto"/>
            </w:tcBorders>
            <w:vAlign w:val="center"/>
          </w:tcPr>
          <w:p w14:paraId="7F45EBEA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</w:p>
        </w:tc>
      </w:tr>
      <w:tr w:rsidR="00B44DBF" w:rsidRPr="00B44DBF" w14:paraId="2E15CC3F" w14:textId="77777777" w:rsidTr="00756AAE">
        <w:trPr>
          <w:cantSplit/>
          <w:trHeight w:val="20"/>
          <w:jc w:val="center"/>
        </w:trPr>
        <w:tc>
          <w:tcPr>
            <w:tcW w:w="2269" w:type="dxa"/>
            <w:vAlign w:val="center"/>
          </w:tcPr>
          <w:p w14:paraId="7CC3B866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ind w:left="170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Forward primer</w:t>
            </w:r>
          </w:p>
        </w:tc>
        <w:tc>
          <w:tcPr>
            <w:tcW w:w="4609" w:type="dxa"/>
            <w:vAlign w:val="center"/>
          </w:tcPr>
          <w:p w14:paraId="7B861F61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CATTGGTGGTTCAGTGGTAGAAT </w:t>
            </w:r>
          </w:p>
        </w:tc>
        <w:tc>
          <w:tcPr>
            <w:tcW w:w="1060" w:type="dxa"/>
            <w:vAlign w:val="center"/>
          </w:tcPr>
          <w:p w14:paraId="636ED608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55°C</w:t>
            </w:r>
          </w:p>
        </w:tc>
      </w:tr>
      <w:tr w:rsidR="00B44DBF" w:rsidRPr="00B44DBF" w14:paraId="28A28103" w14:textId="77777777" w:rsidTr="00756AAE">
        <w:trPr>
          <w:cantSplit/>
          <w:trHeight w:val="20"/>
          <w:jc w:val="center"/>
        </w:trPr>
        <w:tc>
          <w:tcPr>
            <w:tcW w:w="2269" w:type="dxa"/>
            <w:vAlign w:val="center"/>
          </w:tcPr>
          <w:p w14:paraId="1549507A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ind w:left="170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Reverse primer</w:t>
            </w:r>
          </w:p>
        </w:tc>
        <w:tc>
          <w:tcPr>
            <w:tcW w:w="4609" w:type="dxa"/>
            <w:vAlign w:val="center"/>
          </w:tcPr>
          <w:p w14:paraId="38A105A7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AGTGCAGGGTCCGAGGTATT </w:t>
            </w:r>
          </w:p>
        </w:tc>
        <w:tc>
          <w:tcPr>
            <w:tcW w:w="1060" w:type="dxa"/>
            <w:vAlign w:val="center"/>
          </w:tcPr>
          <w:p w14:paraId="1462AD64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55°C</w:t>
            </w:r>
          </w:p>
        </w:tc>
      </w:tr>
      <w:tr w:rsidR="00B44DBF" w:rsidRPr="00B44DBF" w14:paraId="2F04429D" w14:textId="77777777" w:rsidTr="00756AAE">
        <w:trPr>
          <w:cantSplit/>
          <w:trHeight w:val="20"/>
          <w:jc w:val="center"/>
        </w:trPr>
        <w:tc>
          <w:tcPr>
            <w:tcW w:w="2269" w:type="dxa"/>
            <w:vAlign w:val="center"/>
          </w:tcPr>
          <w:p w14:paraId="7D3C25F4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b/>
                <w:bCs/>
                <w:color w:val="000000" w:themeColor="text1"/>
              </w:rPr>
              <w:t>U6 gene</w:t>
            </w:r>
          </w:p>
        </w:tc>
        <w:tc>
          <w:tcPr>
            <w:tcW w:w="5669" w:type="dxa"/>
            <w:gridSpan w:val="2"/>
            <w:vAlign w:val="center"/>
          </w:tcPr>
          <w:p w14:paraId="078907FE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</w:p>
        </w:tc>
      </w:tr>
      <w:tr w:rsidR="00B44DBF" w:rsidRPr="00B44DBF" w14:paraId="44BF8FAC" w14:textId="77777777" w:rsidTr="00756AAE">
        <w:trPr>
          <w:cantSplit/>
          <w:trHeight w:val="20"/>
          <w:jc w:val="center"/>
        </w:trPr>
        <w:tc>
          <w:tcPr>
            <w:tcW w:w="2269" w:type="dxa"/>
            <w:vAlign w:val="center"/>
          </w:tcPr>
          <w:p w14:paraId="517C425F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ind w:left="170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Forward primer</w:t>
            </w:r>
          </w:p>
        </w:tc>
        <w:tc>
          <w:tcPr>
            <w:tcW w:w="4609" w:type="dxa"/>
            <w:vAlign w:val="center"/>
          </w:tcPr>
          <w:p w14:paraId="270B1F57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CTCGCTTCGGCAGCACA </w:t>
            </w:r>
          </w:p>
        </w:tc>
        <w:tc>
          <w:tcPr>
            <w:tcW w:w="1060" w:type="dxa"/>
            <w:vAlign w:val="center"/>
          </w:tcPr>
          <w:p w14:paraId="70BE0480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55°C</w:t>
            </w:r>
          </w:p>
        </w:tc>
      </w:tr>
      <w:tr w:rsidR="00B44DBF" w:rsidRPr="00B44DBF" w14:paraId="5B753021" w14:textId="77777777" w:rsidTr="00756AAE">
        <w:trPr>
          <w:cantSplit/>
          <w:trHeight w:val="20"/>
          <w:jc w:val="center"/>
        </w:trPr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3F785FD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ind w:left="170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Reverse primer</w:t>
            </w:r>
          </w:p>
        </w:tc>
        <w:tc>
          <w:tcPr>
            <w:tcW w:w="4609" w:type="dxa"/>
            <w:tcBorders>
              <w:bottom w:val="single" w:sz="4" w:space="0" w:color="auto"/>
            </w:tcBorders>
            <w:vAlign w:val="center"/>
          </w:tcPr>
          <w:p w14:paraId="49DBFFD8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 xml:space="preserve">AACGCTTCACGAATTTGCGT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17F2DF82" w14:textId="77777777" w:rsidR="00B44DBF" w:rsidRPr="00B44DBF" w:rsidRDefault="00B44DBF" w:rsidP="00756AAE">
            <w:pPr>
              <w:pStyle w:val="p1"/>
              <w:spacing w:before="80" w:beforeAutospacing="0" w:after="40" w:afterAutospacing="0"/>
              <w:jc w:val="center"/>
              <w:rPr>
                <w:rFonts w:asciiTheme="majorBidi" w:eastAsiaTheme="majorEastAsia" w:hAnsiTheme="majorBidi" w:cstheme="majorBidi"/>
                <w:color w:val="000000" w:themeColor="text1"/>
              </w:rPr>
            </w:pPr>
            <w:r w:rsidRPr="00B44DBF">
              <w:rPr>
                <w:rFonts w:asciiTheme="majorBidi" w:eastAsiaTheme="majorEastAsia" w:hAnsiTheme="majorBidi" w:cstheme="majorBidi"/>
                <w:color w:val="000000" w:themeColor="text1"/>
              </w:rPr>
              <w:t>55°C</w:t>
            </w:r>
          </w:p>
        </w:tc>
      </w:tr>
    </w:tbl>
    <w:p w14:paraId="380FC780" w14:textId="77777777" w:rsidR="00B44DBF" w:rsidRPr="005F1305" w:rsidRDefault="00B44DBF" w:rsidP="005F1305">
      <w:pPr>
        <w:spacing w:before="200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5F1305">
        <w:rPr>
          <w:i/>
          <w:iCs/>
          <w:color w:val="000000" w:themeColor="text1"/>
          <w:sz w:val="20"/>
          <w:szCs w:val="20"/>
        </w:rPr>
        <w:t>Tm, melting temperature</w:t>
      </w:r>
    </w:p>
    <w:p w14:paraId="50653FDB" w14:textId="77777777" w:rsidR="00B44DBF" w:rsidRPr="00B44DBF" w:rsidRDefault="00B44DBF" w:rsidP="00B44DBF">
      <w:pPr>
        <w:rPr>
          <w:color w:val="000000" w:themeColor="text1"/>
        </w:rPr>
      </w:pPr>
    </w:p>
    <w:p w14:paraId="27F514E7" w14:textId="77777777" w:rsidR="005F1305" w:rsidRDefault="005F1305">
      <w:pPr>
        <w:spacing w:after="160" w:line="278" w:lineRule="auto"/>
        <w:rPr>
          <w:rFonts w:asciiTheme="majorBidi" w:eastAsiaTheme="majorEastAsia" w:hAnsiTheme="majorBidi" w:cstheme="majorBidi"/>
          <w:b/>
          <w:bCs/>
          <w:iCs/>
          <w:color w:val="000000" w:themeColor="text1"/>
        </w:rPr>
      </w:pPr>
      <w:r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br w:type="page"/>
      </w:r>
    </w:p>
    <w:p w14:paraId="574FA3E7" w14:textId="1473579E" w:rsidR="00B44DBF" w:rsidRPr="005F1305" w:rsidRDefault="00B44DBF" w:rsidP="005F1305">
      <w:pPr>
        <w:pStyle w:val="p1"/>
        <w:spacing w:before="120" w:beforeAutospacing="0" w:after="0" w:afterAutospacing="0" w:line="360" w:lineRule="auto"/>
        <w:rPr>
          <w:rFonts w:asciiTheme="majorBidi" w:eastAsiaTheme="majorEastAsia" w:hAnsiTheme="majorBidi" w:cstheme="majorBidi"/>
          <w:b/>
          <w:bCs/>
          <w:iCs/>
          <w:color w:val="000000" w:themeColor="text1"/>
        </w:rPr>
      </w:pPr>
      <w:r w:rsidRPr="005F1305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lastRenderedPageBreak/>
        <w:t xml:space="preserve">Supplementary Table S2. Reference Intervals and Jonckheere–Terpstra Trend Analysis of Relative </w:t>
      </w:r>
      <w:proofErr w:type="gramStart"/>
      <w:r w:rsidRPr="005F1305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t>Expression  Among</w:t>
      </w:r>
      <w:proofErr w:type="gramEnd"/>
      <w:r w:rsidRPr="005F1305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t xml:space="preserve"> Ordered Disease Groups</w:t>
      </w:r>
    </w:p>
    <w:tbl>
      <w:tblPr>
        <w:tblW w:w="894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500"/>
        <w:gridCol w:w="1200"/>
        <w:gridCol w:w="2054"/>
        <w:gridCol w:w="1850"/>
        <w:gridCol w:w="1637"/>
      </w:tblGrid>
      <w:tr w:rsidR="00B44DBF" w:rsidRPr="005F1305" w14:paraId="434782FB" w14:textId="77777777" w:rsidTr="005F1305">
        <w:trPr>
          <w:jc w:val="center"/>
        </w:trPr>
        <w:tc>
          <w:tcPr>
            <w:tcW w:w="170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4FAB9D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Group (ordered)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775F94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9A9DCA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Median (−ΔΔCT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A40CF2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95% CI of Median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919373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IQR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D2A66E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10th–90th Centile</w:t>
            </w:r>
          </w:p>
        </w:tc>
      </w:tr>
      <w:tr w:rsidR="00B44DBF" w:rsidRPr="005F1305" w14:paraId="490B03E7" w14:textId="77777777" w:rsidTr="005F1305">
        <w:trPr>
          <w:jc w:val="center"/>
        </w:trPr>
        <w:tc>
          <w:tcPr>
            <w:tcW w:w="1700" w:type="dxa"/>
            <w:tcBorders>
              <w:top w:val="single" w:sz="4" w:space="0" w:color="auto"/>
              <w:bottom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978B9CA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Healthy control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77C55B9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7F15DCC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−0.08</w:t>
            </w:r>
          </w:p>
        </w:tc>
        <w:tc>
          <w:tcPr>
            <w:tcW w:w="2054" w:type="dxa"/>
            <w:tcBorders>
              <w:top w:val="single" w:sz="4" w:space="0" w:color="auto"/>
              <w:bottom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1A80871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−0.43 to 0.62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658ACC5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−0.92 to 0.75</w:t>
            </w:r>
          </w:p>
        </w:tc>
        <w:tc>
          <w:tcPr>
            <w:tcW w:w="1637" w:type="dxa"/>
            <w:tcBorders>
              <w:top w:val="single" w:sz="4" w:space="0" w:color="auto"/>
              <w:bottom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2E8D39D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−1.61 to 0.93</w:t>
            </w:r>
          </w:p>
        </w:tc>
      </w:tr>
      <w:tr w:rsidR="00B44DBF" w:rsidRPr="005F1305" w14:paraId="050725DC" w14:textId="77777777" w:rsidTr="005F1305">
        <w:trPr>
          <w:jc w:val="center"/>
        </w:trPr>
        <w:tc>
          <w:tcPr>
            <w:tcW w:w="170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6A194E7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Inactive CD</w:t>
            </w:r>
          </w:p>
        </w:tc>
        <w:tc>
          <w:tcPr>
            <w:tcW w:w="50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FDA2F8B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20</w:t>
            </w:r>
          </w:p>
        </w:tc>
        <w:tc>
          <w:tcPr>
            <w:tcW w:w="120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05EC83B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1.02</w:t>
            </w:r>
          </w:p>
        </w:tc>
        <w:tc>
          <w:tcPr>
            <w:tcW w:w="2054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F344604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0.54 to 1.91</w:t>
            </w:r>
          </w:p>
        </w:tc>
        <w:tc>
          <w:tcPr>
            <w:tcW w:w="185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36EE556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0.21 to 1.95</w:t>
            </w:r>
          </w:p>
        </w:tc>
        <w:tc>
          <w:tcPr>
            <w:tcW w:w="1637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06104EF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−0.61 to 2.32</w:t>
            </w:r>
          </w:p>
        </w:tc>
      </w:tr>
      <w:tr w:rsidR="00B44DBF" w:rsidRPr="005F1305" w14:paraId="317DD757" w14:textId="77777777" w:rsidTr="005F1305">
        <w:trPr>
          <w:jc w:val="center"/>
        </w:trPr>
        <w:tc>
          <w:tcPr>
            <w:tcW w:w="17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E442503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Active CD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74CD7DB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20</w:t>
            </w:r>
          </w:p>
        </w:tc>
        <w:tc>
          <w:tcPr>
            <w:tcW w:w="12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A01B875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9.15</w:t>
            </w:r>
          </w:p>
        </w:tc>
        <w:tc>
          <w:tcPr>
            <w:tcW w:w="2054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F0E60C8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4.19 to 12.43</w:t>
            </w:r>
          </w:p>
        </w:tc>
        <w:tc>
          <w:tcPr>
            <w:tcW w:w="185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5A3B14C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3.07 to 14.00</w:t>
            </w:r>
          </w:p>
        </w:tc>
        <w:tc>
          <w:tcPr>
            <w:tcW w:w="1637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3D585E2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2.09 to 16.60</w:t>
            </w:r>
          </w:p>
        </w:tc>
      </w:tr>
      <w:tr w:rsidR="00B44DBF" w:rsidRPr="005F1305" w14:paraId="4B98BD7C" w14:textId="77777777" w:rsidTr="005F1305">
        <w:trPr>
          <w:jc w:val="center"/>
        </w:trPr>
        <w:tc>
          <w:tcPr>
            <w:tcW w:w="17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3BAECD6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CRC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51CAB79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24</w:t>
            </w:r>
          </w:p>
        </w:tc>
        <w:tc>
          <w:tcPr>
            <w:tcW w:w="12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7EB4A13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13.00</w:t>
            </w:r>
          </w:p>
        </w:tc>
        <w:tc>
          <w:tcPr>
            <w:tcW w:w="2054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885A454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11.84 to 14.25</w:t>
            </w:r>
          </w:p>
        </w:tc>
        <w:tc>
          <w:tcPr>
            <w:tcW w:w="185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9FDF3CC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11.16 to 14.46</w:t>
            </w:r>
          </w:p>
        </w:tc>
        <w:tc>
          <w:tcPr>
            <w:tcW w:w="1637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E7EA550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10.52 to 16.82</w:t>
            </w:r>
          </w:p>
        </w:tc>
      </w:tr>
      <w:tr w:rsidR="00B44DBF" w:rsidRPr="005F1305" w14:paraId="794B0EED" w14:textId="77777777" w:rsidTr="005F1305">
        <w:trPr>
          <w:jc w:val="center"/>
        </w:trPr>
        <w:tc>
          <w:tcPr>
            <w:tcW w:w="2200" w:type="dxa"/>
            <w:gridSpan w:val="2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DAA2C91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Kruskal-Wallis</w:t>
            </w:r>
          </w:p>
        </w:tc>
        <w:tc>
          <w:tcPr>
            <w:tcW w:w="6741" w:type="dxa"/>
            <w:gridSpan w:val="4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47C8D71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H = 54.416, p &lt; 0.001</w:t>
            </w:r>
          </w:p>
        </w:tc>
      </w:tr>
      <w:tr w:rsidR="00B44DBF" w:rsidRPr="005F1305" w14:paraId="4AE8E856" w14:textId="77777777" w:rsidTr="005F1305">
        <w:trPr>
          <w:jc w:val="center"/>
        </w:trPr>
        <w:tc>
          <w:tcPr>
            <w:tcW w:w="2200" w:type="dxa"/>
            <w:gridSpan w:val="2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F8882FF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Jonckheere-Terpstra</w:t>
            </w:r>
          </w:p>
        </w:tc>
        <w:tc>
          <w:tcPr>
            <w:tcW w:w="6741" w:type="dxa"/>
            <w:gridSpan w:val="4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31655DD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color w:val="000000" w:themeColor="text1"/>
              </w:rPr>
              <w:t>z = 7.896, p &lt; 0.001</w:t>
            </w:r>
          </w:p>
        </w:tc>
      </w:tr>
      <w:tr w:rsidR="00B44DBF" w:rsidRPr="005F1305" w14:paraId="493E1263" w14:textId="77777777" w:rsidTr="005F1305">
        <w:trPr>
          <w:jc w:val="center"/>
        </w:trPr>
        <w:tc>
          <w:tcPr>
            <w:tcW w:w="2200" w:type="dxa"/>
            <w:gridSpan w:val="2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425F80B" w14:textId="77777777" w:rsidR="00B44DBF" w:rsidRPr="005F1305" w:rsidRDefault="00B44DBF" w:rsidP="005F1305">
            <w:pPr>
              <w:spacing w:before="80" w:after="40"/>
              <w:jc w:val="center"/>
              <w:rPr>
                <w:color w:val="000000" w:themeColor="text1"/>
              </w:rPr>
            </w:pPr>
            <w:r w:rsidRPr="005F1305">
              <w:rPr>
                <w:b/>
                <w:bCs/>
                <w:color w:val="000000" w:themeColor="text1"/>
              </w:rPr>
              <w:t>Spearman (ordinal severity)</w:t>
            </w:r>
          </w:p>
        </w:tc>
        <w:tc>
          <w:tcPr>
            <w:tcW w:w="6741" w:type="dxa"/>
            <w:gridSpan w:val="4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FA99ECE" w14:textId="27AB02BF" w:rsidR="00B44DBF" w:rsidRPr="005F1305" w:rsidRDefault="00D14C61" w:rsidP="005F1305">
            <w:pPr>
              <w:spacing w:before="80" w:after="40"/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</w:t>
            </w:r>
            <w:r>
              <w:rPr>
                <w:color w:val="000000" w:themeColor="text1"/>
                <w:vertAlign w:val="subscript"/>
              </w:rPr>
              <w:t>s</w:t>
            </w:r>
            <w:proofErr w:type="spellEnd"/>
            <w:r w:rsidR="00B44DBF" w:rsidRPr="005F1305">
              <w:rPr>
                <w:color w:val="000000" w:themeColor="text1"/>
              </w:rPr>
              <w:t xml:space="preserve"> = 0.793, p &lt; 0.001</w:t>
            </w:r>
          </w:p>
        </w:tc>
      </w:tr>
    </w:tbl>
    <w:p w14:paraId="6FA4D150" w14:textId="77777777" w:rsidR="005F1305" w:rsidRDefault="00B44DBF" w:rsidP="005F1305">
      <w:pPr>
        <w:spacing w:before="200"/>
        <w:jc w:val="both"/>
        <w:rPr>
          <w:i/>
          <w:iCs/>
          <w:color w:val="000000" w:themeColor="text1"/>
          <w:sz w:val="20"/>
          <w:szCs w:val="20"/>
        </w:rPr>
      </w:pPr>
      <w:r w:rsidRPr="005F1305">
        <w:rPr>
          <w:i/>
          <w:iCs/>
          <w:color w:val="000000" w:themeColor="text1"/>
          <w:sz w:val="20"/>
          <w:szCs w:val="20"/>
        </w:rPr>
        <w:t xml:space="preserve">CI, confidence interval; IQR, interquartile range; JT, Jonckheere–Terpstra test; Z, standardized test statistic; </w:t>
      </w:r>
    </w:p>
    <w:p w14:paraId="533785A3" w14:textId="24009F1D" w:rsidR="00B44DBF" w:rsidRPr="005F1305" w:rsidRDefault="00D14C61" w:rsidP="00D14C61">
      <w:pPr>
        <w:jc w:val="both"/>
        <w:rPr>
          <w:i/>
          <w:iCs/>
          <w:color w:val="000000" w:themeColor="text1"/>
          <w:sz w:val="20"/>
          <w:szCs w:val="20"/>
        </w:rPr>
      </w:pPr>
      <w:proofErr w:type="spellStart"/>
      <w:r w:rsidRPr="00D14C61">
        <w:rPr>
          <w:i/>
          <w:iCs/>
          <w:color w:val="000000" w:themeColor="text1"/>
          <w:sz w:val="20"/>
          <w:szCs w:val="20"/>
        </w:rPr>
        <w:t>r</w:t>
      </w:r>
      <w:r w:rsidRPr="00D14C61">
        <w:rPr>
          <w:i/>
          <w:iCs/>
          <w:color w:val="000000" w:themeColor="text1"/>
          <w:sz w:val="20"/>
          <w:szCs w:val="20"/>
          <w:vertAlign w:val="subscript"/>
        </w:rPr>
        <w:t>s</w:t>
      </w:r>
      <w:proofErr w:type="spellEnd"/>
      <w:r w:rsidR="00B44DBF" w:rsidRPr="005F1305">
        <w:rPr>
          <w:i/>
          <w:iCs/>
          <w:color w:val="000000" w:themeColor="text1"/>
          <w:sz w:val="20"/>
          <w:szCs w:val="20"/>
        </w:rPr>
        <w:t xml:space="preserve">, Spearman's rank correlation coefficient; p, probability </w:t>
      </w:r>
    </w:p>
    <w:p w14:paraId="140E9BCE" w14:textId="77777777" w:rsidR="00B44DBF" w:rsidRPr="005F1305" w:rsidRDefault="00B44DBF" w:rsidP="005F1305">
      <w:pPr>
        <w:jc w:val="both"/>
        <w:rPr>
          <w:i/>
          <w:iCs/>
          <w:color w:val="000000" w:themeColor="text1"/>
          <w:sz w:val="20"/>
          <w:szCs w:val="20"/>
        </w:rPr>
      </w:pPr>
      <w:r w:rsidRPr="005F1305">
        <w:rPr>
          <w:i/>
          <w:iCs/>
          <w:color w:val="000000" w:themeColor="text1"/>
          <w:sz w:val="20"/>
          <w:szCs w:val="20"/>
        </w:rPr>
        <w:t>*: statistically significant at p ≤ 0.05.</w:t>
      </w:r>
    </w:p>
    <w:p w14:paraId="0F7BDC4B" w14:textId="77777777" w:rsidR="00B44DBF" w:rsidRPr="00B44DBF" w:rsidRDefault="00B44DBF" w:rsidP="00B44DBF">
      <w:pPr>
        <w:rPr>
          <w:i/>
          <w:iCs/>
          <w:color w:val="000000" w:themeColor="text1"/>
          <w:sz w:val="16"/>
          <w:szCs w:val="16"/>
        </w:rPr>
      </w:pPr>
    </w:p>
    <w:p w14:paraId="0DC9CD60" w14:textId="77777777" w:rsidR="005F1305" w:rsidRDefault="005F1305">
      <w:pPr>
        <w:spacing w:after="160" w:line="278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F23BDC3" w14:textId="11D891C0" w:rsidR="00B44DBF" w:rsidRPr="005F1305" w:rsidRDefault="00B44DBF" w:rsidP="005F1305">
      <w:pPr>
        <w:pStyle w:val="p1"/>
        <w:spacing w:before="120" w:beforeAutospacing="0" w:after="0" w:afterAutospacing="0" w:line="360" w:lineRule="auto"/>
        <w:rPr>
          <w:rFonts w:asciiTheme="majorBidi" w:eastAsiaTheme="majorEastAsia" w:hAnsiTheme="majorBidi" w:cstheme="majorBidi"/>
          <w:b/>
          <w:bCs/>
          <w:iCs/>
          <w:color w:val="000000" w:themeColor="text1"/>
        </w:rPr>
      </w:pPr>
      <w:r w:rsidRPr="005F1305">
        <w:rPr>
          <w:rFonts w:asciiTheme="majorBidi" w:eastAsiaTheme="majorEastAsia" w:hAnsiTheme="majorBidi" w:cstheme="majorBidi"/>
          <w:b/>
          <w:bCs/>
          <w:iCs/>
          <w:color w:val="000000" w:themeColor="text1"/>
        </w:rPr>
        <w:lastRenderedPageBreak/>
        <w:t>Supplementary Table S3. Subgroup analysis: serum tRF-Gly-GCC expression by CRC TNM stage, CDAI clinical-activity category, and SES-CD endoscopic-severity category.</w:t>
      </w:r>
    </w:p>
    <w:tbl>
      <w:tblPr>
        <w:tblW w:w="991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500"/>
        <w:gridCol w:w="1100"/>
        <w:gridCol w:w="1342"/>
        <w:gridCol w:w="778"/>
        <w:gridCol w:w="2096"/>
        <w:gridCol w:w="1701"/>
      </w:tblGrid>
      <w:tr w:rsidR="005F1305" w:rsidRPr="005F1305" w14:paraId="5D88C354" w14:textId="77777777" w:rsidTr="005F1305">
        <w:trPr>
          <w:jc w:val="center"/>
        </w:trPr>
        <w:tc>
          <w:tcPr>
            <w:tcW w:w="240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33E62A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Stratification / Subgroup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711AAB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CEA63C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Median tRF (−ΔΔCT)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CC4CE6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AEEC32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KW p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A80F6F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J-T z (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64E3EC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Spearman ρ (p)</w:t>
            </w:r>
          </w:p>
        </w:tc>
      </w:tr>
      <w:tr w:rsidR="00B44DBF" w:rsidRPr="005F1305" w14:paraId="1FE5B902" w14:textId="77777777" w:rsidTr="005F1305">
        <w:trPr>
          <w:jc w:val="center"/>
        </w:trPr>
        <w:tc>
          <w:tcPr>
            <w:tcW w:w="9917" w:type="dxa"/>
            <w:gridSpan w:val="7"/>
            <w:tcBorders>
              <w:top w:val="single" w:sz="4" w:space="0" w:color="auto"/>
              <w:bottom w:val="nil"/>
            </w:tcBorders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BA4B40" w14:textId="77777777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CRC — TNM Stage Subgroups (overall: KW p = 0.40; J-T p = 0.48; ρ = 0.15, p = 0.485)</w:t>
            </w:r>
          </w:p>
        </w:tc>
      </w:tr>
      <w:tr w:rsidR="005F1305" w:rsidRPr="005F1305" w14:paraId="1E3FBCE8" w14:textId="77777777" w:rsidTr="005F1305">
        <w:trPr>
          <w:jc w:val="center"/>
        </w:trPr>
        <w:tc>
          <w:tcPr>
            <w:tcW w:w="240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AF744A3" w14:textId="42132055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Stage I</w:t>
            </w:r>
          </w:p>
        </w:tc>
        <w:tc>
          <w:tcPr>
            <w:tcW w:w="50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B1102ED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6A9EC2E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1342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FD66F62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0.72 – 12.92</w:t>
            </w:r>
          </w:p>
        </w:tc>
        <w:tc>
          <w:tcPr>
            <w:tcW w:w="778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07BF82A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2096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EEC3CDF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48 (NS)</w:t>
            </w:r>
          </w:p>
        </w:tc>
        <w:tc>
          <w:tcPr>
            <w:tcW w:w="1701" w:type="dxa"/>
            <w:tcBorders>
              <w:top w:val="nil"/>
            </w:tcBorders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7E81A2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15 (0.485)</w:t>
            </w:r>
          </w:p>
        </w:tc>
      </w:tr>
      <w:tr w:rsidR="005F1305" w:rsidRPr="005F1305" w14:paraId="6BA29939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E3EE46E" w14:textId="72CC2CF9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Stage II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DCE02C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34CD28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3.66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53536CC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1.86 – 14.83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583FAF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33FB1D1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D9581D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F1305" w:rsidRPr="005F1305" w14:paraId="6042BEFB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7DD1F9C" w14:textId="1DE65355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Stage III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9127FE8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5C1D820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3.13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88D0C3A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1.43 – 14.54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61B0DA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6E7677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678B84B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44DBF" w:rsidRPr="005F1305" w14:paraId="17B9F558" w14:textId="77777777" w:rsidTr="005F1305">
        <w:trPr>
          <w:jc w:val="center"/>
        </w:trPr>
        <w:tc>
          <w:tcPr>
            <w:tcW w:w="9917" w:type="dxa"/>
            <w:gridSpan w:val="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A583B0" w14:textId="77777777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CD — CDAI Clinical Activity (overall: KW p = 0.006; J-T z = 3.161, p = 0.002; ρ = 0.523, p &lt; 0.001)</w:t>
            </w:r>
          </w:p>
        </w:tc>
      </w:tr>
      <w:tr w:rsidR="005F1305" w:rsidRPr="005F1305" w14:paraId="0C63B3D8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405F4EE" w14:textId="2817958F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Remission (&lt; 150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3921EA3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7AE1455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C4EAE70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32 – 1.97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186C2F3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9F1A9F5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z = 3.161 (0.002)</w:t>
            </w: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712195B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523 (&lt; 0.001)</w:t>
            </w:r>
          </w:p>
        </w:tc>
      </w:tr>
      <w:tr w:rsidR="005F1305" w:rsidRPr="005F1305" w14:paraId="6B1C387D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7F71BA4" w14:textId="2BD152D6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Mild (150 – 219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DEC48EF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CB6B0F2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7AF0FA0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.66 – 6.00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1F7538E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84D2DAD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3DE1D71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F1305" w:rsidRPr="005F1305" w14:paraId="7C471781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4AFF558" w14:textId="1863A4F3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Moderate (220 – 450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D63F40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E95A02F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9.15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D2F1DA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5.19 – 11.01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390EC02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9BAAA8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92C8716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F1305" w:rsidRPr="005F1305" w14:paraId="2C384D3C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E5D98C3" w14:textId="41BBC383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Severe (&gt; 450)§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7BA5611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284B33A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7DC8505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.23 – 8.16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1E7FF8F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C43FCC6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744FA03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44DBF" w:rsidRPr="005F1305" w14:paraId="6C4B0C0A" w14:textId="77777777" w:rsidTr="005F1305">
        <w:trPr>
          <w:jc w:val="center"/>
        </w:trPr>
        <w:tc>
          <w:tcPr>
            <w:tcW w:w="9917" w:type="dxa"/>
            <w:gridSpan w:val="7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F7D24A" w14:textId="77777777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b/>
                <w:bCs/>
                <w:color w:val="000000" w:themeColor="text1"/>
                <w:sz w:val="20"/>
                <w:szCs w:val="20"/>
              </w:rPr>
              <w:t>CD — SES-CD Endoscopic Severity (overall: KW p &lt; 0.001; J-T z = 4.078, p &lt; 0.001; ρ = 0.645, p &lt; 0.001)</w:t>
            </w:r>
          </w:p>
        </w:tc>
      </w:tr>
      <w:tr w:rsidR="005F1305" w:rsidRPr="005F1305" w14:paraId="127AFD9F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619CD74" w14:textId="5B484C22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Remission (0 – 2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6EB8B51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54C9AC3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6D9F9E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21 – 1.95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3546B82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8AD1F3D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z = 4.078 (&lt; 0.001)</w:t>
            </w: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49425CE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0.645 (&lt; 0.001)</w:t>
            </w:r>
          </w:p>
        </w:tc>
      </w:tr>
      <w:tr w:rsidR="005F1305" w:rsidRPr="005F1305" w14:paraId="736F2119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3606F91" w14:textId="7F9DA27E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Mild (3 – 6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5A4C6FE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D72FCC0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9.57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F5742F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1B0E92D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AEE4F51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365CCD1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F1305" w:rsidRPr="005F1305" w14:paraId="75A29751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0955BE9C" w14:textId="5D6FBC6D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Moderate (7 – 15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97E2A55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82AD98B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4.23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5EE87B1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2.82 – 12.45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7C71A25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4C42A96D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46A85FA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F1305" w:rsidRPr="005F1305" w14:paraId="72CC6A83" w14:textId="77777777" w:rsidTr="005F1305">
        <w:trPr>
          <w:jc w:val="center"/>
        </w:trPr>
        <w:tc>
          <w:tcPr>
            <w:tcW w:w="24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7993F3E9" w14:textId="229C76CB" w:rsidR="00B44DBF" w:rsidRPr="005F1305" w:rsidRDefault="00B44DBF" w:rsidP="005F1305">
            <w:pPr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Severe (≥ 16)</w:t>
            </w:r>
          </w:p>
        </w:tc>
        <w:tc>
          <w:tcPr>
            <w:tcW w:w="5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3C012AA7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0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3CE2FFF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9.71</w:t>
            </w:r>
          </w:p>
        </w:tc>
        <w:tc>
          <w:tcPr>
            <w:tcW w:w="1342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8140F9E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F1305">
              <w:rPr>
                <w:color w:val="000000" w:themeColor="text1"/>
                <w:sz w:val="20"/>
                <w:szCs w:val="20"/>
              </w:rPr>
              <w:t>5.17 – 13.72</w:t>
            </w:r>
          </w:p>
        </w:tc>
        <w:tc>
          <w:tcPr>
            <w:tcW w:w="778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64A81343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096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1EF7DCA4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45" w:type="dxa"/>
              <w:left w:w="80" w:type="dxa"/>
              <w:bottom w:w="45" w:type="dxa"/>
              <w:right w:w="80" w:type="dxa"/>
            </w:tcMar>
            <w:vAlign w:val="center"/>
          </w:tcPr>
          <w:p w14:paraId="25D83740" w14:textId="77777777" w:rsidR="00B44DBF" w:rsidRPr="005F1305" w:rsidRDefault="00B44DBF" w:rsidP="005F13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203C4792" w14:textId="77777777" w:rsidR="005F1305" w:rsidRDefault="00B44DBF" w:rsidP="005F1305">
      <w:pPr>
        <w:spacing w:before="200"/>
        <w:jc w:val="both"/>
        <w:rPr>
          <w:i/>
          <w:iCs/>
          <w:color w:val="000000" w:themeColor="text1"/>
          <w:sz w:val="20"/>
          <w:szCs w:val="20"/>
        </w:rPr>
      </w:pPr>
      <w:r w:rsidRPr="005F1305">
        <w:rPr>
          <w:i/>
          <w:iCs/>
          <w:color w:val="000000" w:themeColor="text1"/>
          <w:sz w:val="20"/>
          <w:szCs w:val="20"/>
        </w:rPr>
        <w:t xml:space="preserve">KW, Kruskal–Wallis; J–T, Jonckheere–Terpstra ordered-trend test; </w:t>
      </w:r>
    </w:p>
    <w:p w14:paraId="322A8D9E" w14:textId="43926C7A" w:rsidR="00B44DBF" w:rsidRPr="005F1305" w:rsidRDefault="00B44DBF" w:rsidP="005F1305">
      <w:pPr>
        <w:jc w:val="both"/>
        <w:rPr>
          <w:color w:val="000000" w:themeColor="text1"/>
          <w:sz w:val="20"/>
          <w:szCs w:val="20"/>
        </w:rPr>
      </w:pPr>
      <w:r w:rsidRPr="005F1305">
        <w:rPr>
          <w:i/>
          <w:iCs/>
          <w:color w:val="000000" w:themeColor="text1"/>
          <w:sz w:val="20"/>
          <w:szCs w:val="20"/>
        </w:rPr>
        <w:t>ρ, Spearman correlation with the underlying continuous score.</w:t>
      </w:r>
    </w:p>
    <w:p w14:paraId="2587BD78" w14:textId="77777777" w:rsidR="00B44DBF" w:rsidRPr="005F1305" w:rsidRDefault="00B44DBF" w:rsidP="005F1305">
      <w:pPr>
        <w:jc w:val="both"/>
        <w:rPr>
          <w:color w:val="000000" w:themeColor="text1"/>
          <w:sz w:val="20"/>
          <w:szCs w:val="20"/>
        </w:rPr>
      </w:pPr>
      <w:r w:rsidRPr="005F1305">
        <w:rPr>
          <w:i/>
          <w:iCs/>
          <w:color w:val="000000" w:themeColor="text1"/>
          <w:sz w:val="20"/>
          <w:szCs w:val="20"/>
        </w:rPr>
        <w:t>*: statistically significant at p ≤ 0.05</w:t>
      </w:r>
    </w:p>
    <w:p w14:paraId="637C5A9D" w14:textId="77777777" w:rsidR="00B44DBF" w:rsidRPr="00B44DBF" w:rsidRDefault="00B44DBF" w:rsidP="00B44DBF">
      <w:pPr>
        <w:rPr>
          <w:color w:val="000000" w:themeColor="text1"/>
        </w:rPr>
      </w:pPr>
    </w:p>
    <w:p w14:paraId="34AD37D1" w14:textId="77777777" w:rsidR="00B44DBF" w:rsidRPr="00B44DBF" w:rsidRDefault="00B44DBF" w:rsidP="00B44DBF">
      <w:pPr>
        <w:rPr>
          <w:color w:val="000000" w:themeColor="text1"/>
        </w:rPr>
      </w:pPr>
    </w:p>
    <w:p w14:paraId="74430D49" w14:textId="77777777" w:rsidR="00B44DBF" w:rsidRPr="00B44DBF" w:rsidRDefault="00B44DBF" w:rsidP="00B44DBF">
      <w:pPr>
        <w:rPr>
          <w:color w:val="000000" w:themeColor="text1"/>
        </w:rPr>
      </w:pPr>
    </w:p>
    <w:p w14:paraId="4B61AAD8" w14:textId="77777777" w:rsidR="00B44DBF" w:rsidRPr="00B44DBF" w:rsidRDefault="00B44DBF" w:rsidP="00B44DBF">
      <w:pPr>
        <w:rPr>
          <w:color w:val="000000" w:themeColor="text1"/>
        </w:rPr>
      </w:pPr>
    </w:p>
    <w:p w14:paraId="7CE40E16" w14:textId="77777777" w:rsidR="00B44DBF" w:rsidRPr="00B44DBF" w:rsidRDefault="00B44DBF" w:rsidP="00B44DBF">
      <w:pPr>
        <w:rPr>
          <w:color w:val="000000" w:themeColor="text1"/>
        </w:rPr>
      </w:pPr>
    </w:p>
    <w:p w14:paraId="6C642DFA" w14:textId="77777777" w:rsidR="008A124B" w:rsidRPr="00B44DBF" w:rsidRDefault="008A124B">
      <w:pPr>
        <w:rPr>
          <w:color w:val="000000" w:themeColor="text1"/>
        </w:rPr>
      </w:pPr>
    </w:p>
    <w:sectPr w:rsidR="008A124B" w:rsidRPr="00B44D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4DBF"/>
    <w:rsid w:val="00001951"/>
    <w:rsid w:val="00002591"/>
    <w:rsid w:val="0000306A"/>
    <w:rsid w:val="00006E19"/>
    <w:rsid w:val="00011A15"/>
    <w:rsid w:val="00025D90"/>
    <w:rsid w:val="00030A63"/>
    <w:rsid w:val="0003188B"/>
    <w:rsid w:val="00031922"/>
    <w:rsid w:val="00043B21"/>
    <w:rsid w:val="000471CB"/>
    <w:rsid w:val="000561A7"/>
    <w:rsid w:val="00057568"/>
    <w:rsid w:val="00057C89"/>
    <w:rsid w:val="00060F18"/>
    <w:rsid w:val="00061C79"/>
    <w:rsid w:val="000630EA"/>
    <w:rsid w:val="00064911"/>
    <w:rsid w:val="00064DA0"/>
    <w:rsid w:val="00070222"/>
    <w:rsid w:val="0007297B"/>
    <w:rsid w:val="00074DEF"/>
    <w:rsid w:val="00075DB4"/>
    <w:rsid w:val="00080721"/>
    <w:rsid w:val="000837A9"/>
    <w:rsid w:val="000921A4"/>
    <w:rsid w:val="00093441"/>
    <w:rsid w:val="000A5C1C"/>
    <w:rsid w:val="000B17FB"/>
    <w:rsid w:val="000C2CC8"/>
    <w:rsid w:val="000D1074"/>
    <w:rsid w:val="000D551D"/>
    <w:rsid w:val="000E25A0"/>
    <w:rsid w:val="000F0907"/>
    <w:rsid w:val="000F3A77"/>
    <w:rsid w:val="00106B42"/>
    <w:rsid w:val="00106BFA"/>
    <w:rsid w:val="0011467B"/>
    <w:rsid w:val="001166F1"/>
    <w:rsid w:val="00134620"/>
    <w:rsid w:val="001370BB"/>
    <w:rsid w:val="00153194"/>
    <w:rsid w:val="00162F89"/>
    <w:rsid w:val="00173835"/>
    <w:rsid w:val="001753D3"/>
    <w:rsid w:val="00181518"/>
    <w:rsid w:val="001879B4"/>
    <w:rsid w:val="0019100F"/>
    <w:rsid w:val="00193D6B"/>
    <w:rsid w:val="001A3CF8"/>
    <w:rsid w:val="001D2BB4"/>
    <w:rsid w:val="001E0EE9"/>
    <w:rsid w:val="001E2177"/>
    <w:rsid w:val="001E75AE"/>
    <w:rsid w:val="001F260E"/>
    <w:rsid w:val="002112A0"/>
    <w:rsid w:val="0021264A"/>
    <w:rsid w:val="00213091"/>
    <w:rsid w:val="0021705B"/>
    <w:rsid w:val="00221968"/>
    <w:rsid w:val="00222CC9"/>
    <w:rsid w:val="00223D4A"/>
    <w:rsid w:val="00224C05"/>
    <w:rsid w:val="0022571E"/>
    <w:rsid w:val="0022646E"/>
    <w:rsid w:val="00234535"/>
    <w:rsid w:val="00234F29"/>
    <w:rsid w:val="00240F7A"/>
    <w:rsid w:val="002457D5"/>
    <w:rsid w:val="002470C1"/>
    <w:rsid w:val="002501C3"/>
    <w:rsid w:val="002511BC"/>
    <w:rsid w:val="00256E02"/>
    <w:rsid w:val="00257EB0"/>
    <w:rsid w:val="002643FD"/>
    <w:rsid w:val="0026444B"/>
    <w:rsid w:val="00277218"/>
    <w:rsid w:val="00290F7E"/>
    <w:rsid w:val="0029288A"/>
    <w:rsid w:val="00297F0E"/>
    <w:rsid w:val="002A29A5"/>
    <w:rsid w:val="002C2B71"/>
    <w:rsid w:val="002D0423"/>
    <w:rsid w:val="002D438B"/>
    <w:rsid w:val="002D682B"/>
    <w:rsid w:val="002D70A6"/>
    <w:rsid w:val="002D7E51"/>
    <w:rsid w:val="002E4FEF"/>
    <w:rsid w:val="002E5A9F"/>
    <w:rsid w:val="002E6162"/>
    <w:rsid w:val="002F3B58"/>
    <w:rsid w:val="00304FEF"/>
    <w:rsid w:val="003109EA"/>
    <w:rsid w:val="00322986"/>
    <w:rsid w:val="00325DED"/>
    <w:rsid w:val="00327BBE"/>
    <w:rsid w:val="003302B4"/>
    <w:rsid w:val="003304FD"/>
    <w:rsid w:val="003318D7"/>
    <w:rsid w:val="00346039"/>
    <w:rsid w:val="00351430"/>
    <w:rsid w:val="00351D47"/>
    <w:rsid w:val="00352EF7"/>
    <w:rsid w:val="0037613C"/>
    <w:rsid w:val="00376B78"/>
    <w:rsid w:val="0037756C"/>
    <w:rsid w:val="00386026"/>
    <w:rsid w:val="00394314"/>
    <w:rsid w:val="003A1659"/>
    <w:rsid w:val="003A3984"/>
    <w:rsid w:val="003A3DF4"/>
    <w:rsid w:val="003B5EA0"/>
    <w:rsid w:val="003B6E9C"/>
    <w:rsid w:val="003C1FAF"/>
    <w:rsid w:val="003C6289"/>
    <w:rsid w:val="003C779D"/>
    <w:rsid w:val="003D056F"/>
    <w:rsid w:val="003D2C95"/>
    <w:rsid w:val="003D4BE7"/>
    <w:rsid w:val="003E22DF"/>
    <w:rsid w:val="003F08B7"/>
    <w:rsid w:val="003F16F3"/>
    <w:rsid w:val="003F53F7"/>
    <w:rsid w:val="003F5D83"/>
    <w:rsid w:val="0040414E"/>
    <w:rsid w:val="0041718C"/>
    <w:rsid w:val="00424C6D"/>
    <w:rsid w:val="00427985"/>
    <w:rsid w:val="0042799D"/>
    <w:rsid w:val="00432DF3"/>
    <w:rsid w:val="004364D7"/>
    <w:rsid w:val="00437E36"/>
    <w:rsid w:val="0045298F"/>
    <w:rsid w:val="0047096F"/>
    <w:rsid w:val="004736F0"/>
    <w:rsid w:val="00481F9C"/>
    <w:rsid w:val="004927DC"/>
    <w:rsid w:val="004A2E50"/>
    <w:rsid w:val="004A3696"/>
    <w:rsid w:val="004A6861"/>
    <w:rsid w:val="004B445E"/>
    <w:rsid w:val="004B45B7"/>
    <w:rsid w:val="004B73F2"/>
    <w:rsid w:val="004C0334"/>
    <w:rsid w:val="004C305B"/>
    <w:rsid w:val="004D121A"/>
    <w:rsid w:val="004D14E1"/>
    <w:rsid w:val="004D3EAF"/>
    <w:rsid w:val="004D7FA5"/>
    <w:rsid w:val="004E05B9"/>
    <w:rsid w:val="004E4A35"/>
    <w:rsid w:val="004F1582"/>
    <w:rsid w:val="004F3C39"/>
    <w:rsid w:val="004F6AF7"/>
    <w:rsid w:val="00507608"/>
    <w:rsid w:val="00510818"/>
    <w:rsid w:val="00511215"/>
    <w:rsid w:val="00517052"/>
    <w:rsid w:val="00524729"/>
    <w:rsid w:val="00526DED"/>
    <w:rsid w:val="0053781F"/>
    <w:rsid w:val="0055146A"/>
    <w:rsid w:val="00552B6B"/>
    <w:rsid w:val="0055572D"/>
    <w:rsid w:val="00557911"/>
    <w:rsid w:val="00560687"/>
    <w:rsid w:val="00561928"/>
    <w:rsid w:val="005663DF"/>
    <w:rsid w:val="00572692"/>
    <w:rsid w:val="005935C3"/>
    <w:rsid w:val="005961E3"/>
    <w:rsid w:val="005A46FF"/>
    <w:rsid w:val="005B436F"/>
    <w:rsid w:val="005D6ED7"/>
    <w:rsid w:val="005F0871"/>
    <w:rsid w:val="005F1305"/>
    <w:rsid w:val="005F536E"/>
    <w:rsid w:val="005F5D42"/>
    <w:rsid w:val="00614EEF"/>
    <w:rsid w:val="00624948"/>
    <w:rsid w:val="00633BD8"/>
    <w:rsid w:val="00640529"/>
    <w:rsid w:val="006406C6"/>
    <w:rsid w:val="00645774"/>
    <w:rsid w:val="0065039B"/>
    <w:rsid w:val="0065655A"/>
    <w:rsid w:val="006565C1"/>
    <w:rsid w:val="00657CB2"/>
    <w:rsid w:val="006632D1"/>
    <w:rsid w:val="00666F3D"/>
    <w:rsid w:val="00671951"/>
    <w:rsid w:val="0067404D"/>
    <w:rsid w:val="006841ED"/>
    <w:rsid w:val="0069161F"/>
    <w:rsid w:val="006923E9"/>
    <w:rsid w:val="00692B0F"/>
    <w:rsid w:val="00694332"/>
    <w:rsid w:val="006A6575"/>
    <w:rsid w:val="006A6F11"/>
    <w:rsid w:val="006B164D"/>
    <w:rsid w:val="006C0949"/>
    <w:rsid w:val="006C179F"/>
    <w:rsid w:val="006C448A"/>
    <w:rsid w:val="006E213B"/>
    <w:rsid w:val="006F06B3"/>
    <w:rsid w:val="006F5905"/>
    <w:rsid w:val="007002D8"/>
    <w:rsid w:val="0070460B"/>
    <w:rsid w:val="00710ABD"/>
    <w:rsid w:val="007119BF"/>
    <w:rsid w:val="00712112"/>
    <w:rsid w:val="00720653"/>
    <w:rsid w:val="00722BAE"/>
    <w:rsid w:val="007230BD"/>
    <w:rsid w:val="007302B6"/>
    <w:rsid w:val="00731576"/>
    <w:rsid w:val="0073415E"/>
    <w:rsid w:val="00740B4F"/>
    <w:rsid w:val="00741D77"/>
    <w:rsid w:val="00742B18"/>
    <w:rsid w:val="00771ADB"/>
    <w:rsid w:val="00774DDC"/>
    <w:rsid w:val="007B29D8"/>
    <w:rsid w:val="007B3989"/>
    <w:rsid w:val="007D48FF"/>
    <w:rsid w:val="007D664B"/>
    <w:rsid w:val="007D6745"/>
    <w:rsid w:val="007E1A24"/>
    <w:rsid w:val="007E4BD5"/>
    <w:rsid w:val="007E509B"/>
    <w:rsid w:val="007E64BD"/>
    <w:rsid w:val="007E7DD0"/>
    <w:rsid w:val="007F1B9E"/>
    <w:rsid w:val="007F4515"/>
    <w:rsid w:val="007F55DD"/>
    <w:rsid w:val="007F6A33"/>
    <w:rsid w:val="0081049C"/>
    <w:rsid w:val="00812EE9"/>
    <w:rsid w:val="0082063F"/>
    <w:rsid w:val="00833BF9"/>
    <w:rsid w:val="008447A0"/>
    <w:rsid w:val="00852C41"/>
    <w:rsid w:val="0085502F"/>
    <w:rsid w:val="008550D1"/>
    <w:rsid w:val="008558BA"/>
    <w:rsid w:val="00860D70"/>
    <w:rsid w:val="008664FF"/>
    <w:rsid w:val="008704DB"/>
    <w:rsid w:val="00885B64"/>
    <w:rsid w:val="00885C74"/>
    <w:rsid w:val="008868B3"/>
    <w:rsid w:val="00891AEE"/>
    <w:rsid w:val="00895D77"/>
    <w:rsid w:val="008A124B"/>
    <w:rsid w:val="008D274C"/>
    <w:rsid w:val="008D79A3"/>
    <w:rsid w:val="008E2C65"/>
    <w:rsid w:val="008E4948"/>
    <w:rsid w:val="008E578E"/>
    <w:rsid w:val="008E6C95"/>
    <w:rsid w:val="008F15A8"/>
    <w:rsid w:val="008F27B2"/>
    <w:rsid w:val="008F64F1"/>
    <w:rsid w:val="009067DF"/>
    <w:rsid w:val="00911FF1"/>
    <w:rsid w:val="009178E1"/>
    <w:rsid w:val="009204DC"/>
    <w:rsid w:val="00927ADC"/>
    <w:rsid w:val="00935311"/>
    <w:rsid w:val="009433F2"/>
    <w:rsid w:val="00943CA9"/>
    <w:rsid w:val="009470EE"/>
    <w:rsid w:val="00955EA4"/>
    <w:rsid w:val="0096195F"/>
    <w:rsid w:val="00973975"/>
    <w:rsid w:val="0098148E"/>
    <w:rsid w:val="0098154F"/>
    <w:rsid w:val="009879E7"/>
    <w:rsid w:val="00995C2D"/>
    <w:rsid w:val="009A0732"/>
    <w:rsid w:val="009A14AD"/>
    <w:rsid w:val="009A762A"/>
    <w:rsid w:val="009B5E60"/>
    <w:rsid w:val="009B7E51"/>
    <w:rsid w:val="009C289B"/>
    <w:rsid w:val="009D2836"/>
    <w:rsid w:val="009D4283"/>
    <w:rsid w:val="009E3A5A"/>
    <w:rsid w:val="009F022C"/>
    <w:rsid w:val="009F3852"/>
    <w:rsid w:val="009F3BC3"/>
    <w:rsid w:val="009F40F2"/>
    <w:rsid w:val="009F7ADB"/>
    <w:rsid w:val="00A10E7B"/>
    <w:rsid w:val="00A176C9"/>
    <w:rsid w:val="00A32449"/>
    <w:rsid w:val="00A33A8F"/>
    <w:rsid w:val="00A375F6"/>
    <w:rsid w:val="00A41991"/>
    <w:rsid w:val="00A5062E"/>
    <w:rsid w:val="00A50AE3"/>
    <w:rsid w:val="00A52B6C"/>
    <w:rsid w:val="00A575C3"/>
    <w:rsid w:val="00A832DF"/>
    <w:rsid w:val="00A8362D"/>
    <w:rsid w:val="00A8686B"/>
    <w:rsid w:val="00AA278E"/>
    <w:rsid w:val="00AC05F3"/>
    <w:rsid w:val="00AC22BC"/>
    <w:rsid w:val="00AC3E67"/>
    <w:rsid w:val="00AC7A47"/>
    <w:rsid w:val="00AD205C"/>
    <w:rsid w:val="00AD4A6C"/>
    <w:rsid w:val="00AD628B"/>
    <w:rsid w:val="00B117A1"/>
    <w:rsid w:val="00B154D1"/>
    <w:rsid w:val="00B2176F"/>
    <w:rsid w:val="00B4027A"/>
    <w:rsid w:val="00B44DBF"/>
    <w:rsid w:val="00B556E1"/>
    <w:rsid w:val="00B567D9"/>
    <w:rsid w:val="00B67FC7"/>
    <w:rsid w:val="00B76820"/>
    <w:rsid w:val="00B771F9"/>
    <w:rsid w:val="00B90B7C"/>
    <w:rsid w:val="00B90E09"/>
    <w:rsid w:val="00B93599"/>
    <w:rsid w:val="00B947B5"/>
    <w:rsid w:val="00B9754D"/>
    <w:rsid w:val="00BA09A9"/>
    <w:rsid w:val="00BA6949"/>
    <w:rsid w:val="00BB2C79"/>
    <w:rsid w:val="00BB7851"/>
    <w:rsid w:val="00BB7B05"/>
    <w:rsid w:val="00BD140F"/>
    <w:rsid w:val="00BE4F82"/>
    <w:rsid w:val="00BE5618"/>
    <w:rsid w:val="00BF27E7"/>
    <w:rsid w:val="00BF3EE7"/>
    <w:rsid w:val="00BF487B"/>
    <w:rsid w:val="00C059CD"/>
    <w:rsid w:val="00C125B2"/>
    <w:rsid w:val="00C15CBC"/>
    <w:rsid w:val="00C33101"/>
    <w:rsid w:val="00C37FE7"/>
    <w:rsid w:val="00C4189C"/>
    <w:rsid w:val="00C52941"/>
    <w:rsid w:val="00C60E99"/>
    <w:rsid w:val="00C73A82"/>
    <w:rsid w:val="00C80C51"/>
    <w:rsid w:val="00C80FE7"/>
    <w:rsid w:val="00C8169D"/>
    <w:rsid w:val="00C9255B"/>
    <w:rsid w:val="00C95A9B"/>
    <w:rsid w:val="00CA4130"/>
    <w:rsid w:val="00CB1C50"/>
    <w:rsid w:val="00CB625F"/>
    <w:rsid w:val="00CC0EDD"/>
    <w:rsid w:val="00CC21C2"/>
    <w:rsid w:val="00CD6D63"/>
    <w:rsid w:val="00CE15F8"/>
    <w:rsid w:val="00CE4E4D"/>
    <w:rsid w:val="00CF66CA"/>
    <w:rsid w:val="00D033BD"/>
    <w:rsid w:val="00D07B42"/>
    <w:rsid w:val="00D103B9"/>
    <w:rsid w:val="00D1052C"/>
    <w:rsid w:val="00D10AEC"/>
    <w:rsid w:val="00D14C61"/>
    <w:rsid w:val="00D24EC0"/>
    <w:rsid w:val="00D70DA6"/>
    <w:rsid w:val="00D858E0"/>
    <w:rsid w:val="00D8619C"/>
    <w:rsid w:val="00D910D7"/>
    <w:rsid w:val="00DA5514"/>
    <w:rsid w:val="00DA600A"/>
    <w:rsid w:val="00DA73E7"/>
    <w:rsid w:val="00DA7943"/>
    <w:rsid w:val="00DC7250"/>
    <w:rsid w:val="00DD1E32"/>
    <w:rsid w:val="00DE0E86"/>
    <w:rsid w:val="00DE3478"/>
    <w:rsid w:val="00DF2F4C"/>
    <w:rsid w:val="00DF48F4"/>
    <w:rsid w:val="00DF77C3"/>
    <w:rsid w:val="00E00872"/>
    <w:rsid w:val="00E01E17"/>
    <w:rsid w:val="00E0633C"/>
    <w:rsid w:val="00E1126B"/>
    <w:rsid w:val="00E133C9"/>
    <w:rsid w:val="00E14C6B"/>
    <w:rsid w:val="00E1503B"/>
    <w:rsid w:val="00E17440"/>
    <w:rsid w:val="00E22737"/>
    <w:rsid w:val="00E25ECC"/>
    <w:rsid w:val="00E30F04"/>
    <w:rsid w:val="00E31E8D"/>
    <w:rsid w:val="00E3406A"/>
    <w:rsid w:val="00E35B42"/>
    <w:rsid w:val="00E35FEB"/>
    <w:rsid w:val="00E5392B"/>
    <w:rsid w:val="00E636C5"/>
    <w:rsid w:val="00E66CD6"/>
    <w:rsid w:val="00E67032"/>
    <w:rsid w:val="00E67521"/>
    <w:rsid w:val="00E81BA2"/>
    <w:rsid w:val="00E87910"/>
    <w:rsid w:val="00E91C49"/>
    <w:rsid w:val="00E937DC"/>
    <w:rsid w:val="00E93EF3"/>
    <w:rsid w:val="00E97360"/>
    <w:rsid w:val="00E97A6E"/>
    <w:rsid w:val="00EA2D5F"/>
    <w:rsid w:val="00EA66D8"/>
    <w:rsid w:val="00EA69CB"/>
    <w:rsid w:val="00EB37C7"/>
    <w:rsid w:val="00EF5E53"/>
    <w:rsid w:val="00F02837"/>
    <w:rsid w:val="00F0318B"/>
    <w:rsid w:val="00F03A26"/>
    <w:rsid w:val="00F04BD3"/>
    <w:rsid w:val="00F05866"/>
    <w:rsid w:val="00F07F6F"/>
    <w:rsid w:val="00F24233"/>
    <w:rsid w:val="00F24E69"/>
    <w:rsid w:val="00F27ADC"/>
    <w:rsid w:val="00F30821"/>
    <w:rsid w:val="00F316B5"/>
    <w:rsid w:val="00F33D80"/>
    <w:rsid w:val="00F43FFE"/>
    <w:rsid w:val="00F4533E"/>
    <w:rsid w:val="00F6319E"/>
    <w:rsid w:val="00F63359"/>
    <w:rsid w:val="00F63CF6"/>
    <w:rsid w:val="00F72F32"/>
    <w:rsid w:val="00F80AB2"/>
    <w:rsid w:val="00F90E34"/>
    <w:rsid w:val="00F91DF2"/>
    <w:rsid w:val="00F924AB"/>
    <w:rsid w:val="00F96F52"/>
    <w:rsid w:val="00FA12C9"/>
    <w:rsid w:val="00FC17A1"/>
    <w:rsid w:val="00FE1028"/>
    <w:rsid w:val="00FE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B7172"/>
  <w15:docId w15:val="{453E479A-2695-FA4D-B96A-D4185BD6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DB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44DB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10T16:51:00Z</dcterms:created>
  <dcterms:modified xsi:type="dcterms:W3CDTF">2026-06-10T16:51:00Z</dcterms:modified>
</cp:coreProperties>
</file>